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333"/>
        <w:tblW w:w="10480" w:type="dxa"/>
        <w:tblLook w:val="04A0" w:firstRow="1" w:lastRow="0" w:firstColumn="1" w:lastColumn="0" w:noHBand="0" w:noVBand="1"/>
      </w:tblPr>
      <w:tblGrid>
        <w:gridCol w:w="1880"/>
        <w:gridCol w:w="8600"/>
      </w:tblGrid>
      <w:tr w:rsidR="00040BA7" w:rsidRPr="00040BA7" w:rsidTr="00040BA7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left"/>
              <w:rPr>
                <w:rFonts w:ascii="宋体" w:eastAsia="宋体" w:hAnsi="宋体" w:cs="宋体"/>
                <w:kern w:val="0"/>
              </w:rPr>
            </w:pP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BA7" w:rsidRPr="00040BA7" w:rsidTr="00040BA7">
        <w:trPr>
          <w:trHeight w:val="400"/>
        </w:trPr>
        <w:tc>
          <w:tcPr>
            <w:tcW w:w="10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40B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upplementary Table 3 Primers used in this study</w:t>
            </w:r>
          </w:p>
        </w:tc>
      </w:tr>
      <w:tr w:rsidR="00040BA7" w:rsidRPr="00040BA7" w:rsidTr="00040BA7">
        <w:trPr>
          <w:trHeight w:val="36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rimer name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equence (5'→3')</w:t>
            </w:r>
          </w:p>
        </w:tc>
      </w:tr>
      <w:tr w:rsidR="00040BA7" w:rsidRPr="00040BA7" w:rsidTr="00040BA7">
        <w:trPr>
          <w:trHeight w:val="44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agAupF</w:t>
            </w:r>
            <w:proofErr w:type="spellEnd"/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ACG CCT AAG TTT GGA ATC TGG</w:t>
            </w:r>
          </w:p>
        </w:tc>
      </w:tr>
      <w:tr w:rsidR="00040BA7" w:rsidRPr="00040BA7" w:rsidTr="00040BA7">
        <w:trPr>
          <w:trHeight w:val="4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agAdnR</w:t>
            </w:r>
            <w:proofErr w:type="spellEnd"/>
          </w:p>
        </w:tc>
        <w:tc>
          <w:tcPr>
            <w:tcW w:w="8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GGT TGC ACG CAT TTT CCC</w:t>
            </w:r>
          </w:p>
        </w:tc>
      </w:tr>
      <w:tr w:rsidR="00040BA7" w:rsidRPr="00040BA7" w:rsidTr="00040BA7">
        <w:trPr>
          <w:trHeight w:val="4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agAF-3'FXS</w:t>
            </w:r>
          </w:p>
        </w:tc>
        <w:tc>
          <w:tcPr>
            <w:tcW w:w="8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TC GAG CCT CCC GGG TTC ATA AAT CTC TCT AAA GCG</w:t>
            </w:r>
          </w:p>
        </w:tc>
      </w:tr>
      <w:tr w:rsidR="00040BA7" w:rsidRPr="00040BA7" w:rsidTr="00040BA7">
        <w:trPr>
          <w:trHeight w:val="4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agAL-5'RXS</w:t>
            </w:r>
          </w:p>
        </w:tc>
        <w:tc>
          <w:tcPr>
            <w:tcW w:w="8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CC GGG AGG CTC GAG TCT TAG GAT CGT AAA ATT GCG</w:t>
            </w:r>
          </w:p>
        </w:tc>
      </w:tr>
      <w:tr w:rsidR="00040BA7" w:rsidRPr="00040BA7" w:rsidTr="00040BA7">
        <w:trPr>
          <w:trHeight w:val="4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agAF1</w:t>
            </w:r>
          </w:p>
        </w:tc>
        <w:tc>
          <w:tcPr>
            <w:tcW w:w="8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GGA GCC AAG CAC GAT TGG AAC G</w:t>
            </w:r>
          </w:p>
        </w:tc>
      </w:tr>
      <w:tr w:rsidR="00040BA7" w:rsidRPr="00040BA7" w:rsidTr="00040BA7">
        <w:trPr>
          <w:trHeight w:val="4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agAR1</w:t>
            </w:r>
          </w:p>
        </w:tc>
        <w:tc>
          <w:tcPr>
            <w:tcW w:w="8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TT GAC TCA ATG CTC GTT GTG A</w:t>
            </w:r>
          </w:p>
        </w:tc>
      </w:tr>
      <w:tr w:rsidR="00040BA7" w:rsidRPr="00040BA7" w:rsidTr="00040BA7">
        <w:trPr>
          <w:trHeight w:val="4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agAF2</w:t>
            </w:r>
          </w:p>
        </w:tc>
        <w:tc>
          <w:tcPr>
            <w:tcW w:w="8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CC CTA TCC CTG ATG ACA A</w:t>
            </w:r>
          </w:p>
        </w:tc>
      </w:tr>
      <w:tr w:rsidR="00040BA7" w:rsidRPr="00040BA7" w:rsidTr="00040BA7">
        <w:trPr>
          <w:trHeight w:val="4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agAR2</w:t>
            </w:r>
          </w:p>
        </w:tc>
        <w:tc>
          <w:tcPr>
            <w:tcW w:w="8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TGA GAT TGT CTA TCG TTT GTT CTA GAT</w:t>
            </w:r>
          </w:p>
        </w:tc>
      </w:tr>
      <w:tr w:rsidR="00040BA7" w:rsidRPr="00040BA7" w:rsidTr="00040BA7">
        <w:trPr>
          <w:trHeight w:val="4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agAFup</w:t>
            </w:r>
            <w:proofErr w:type="spellEnd"/>
          </w:p>
        </w:tc>
        <w:tc>
          <w:tcPr>
            <w:tcW w:w="8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ATG ACT AAC GAA ACT ATT GAT CA</w:t>
            </w:r>
          </w:p>
        </w:tc>
      </w:tr>
      <w:tr w:rsidR="00040BA7" w:rsidRPr="00040BA7" w:rsidTr="00040BA7">
        <w:trPr>
          <w:trHeight w:val="4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4</w:t>
            </w:r>
          </w:p>
        </w:tc>
        <w:tc>
          <w:tcPr>
            <w:tcW w:w="8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ATA TGT CGA CGT GAT ATA GAT TGA AAA</w:t>
            </w:r>
          </w:p>
        </w:tc>
      </w:tr>
      <w:tr w:rsidR="00040BA7" w:rsidRPr="00040BA7" w:rsidTr="00040BA7">
        <w:trPr>
          <w:trHeight w:val="4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5</w:t>
            </w:r>
          </w:p>
        </w:tc>
        <w:tc>
          <w:tcPr>
            <w:tcW w:w="8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BA7" w:rsidRPr="00040BA7" w:rsidRDefault="00040BA7" w:rsidP="00040BA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040BA7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TAT AGT CGA CAG TGC GAC AAA CTG</w:t>
            </w:r>
          </w:p>
        </w:tc>
      </w:tr>
    </w:tbl>
    <w:p w:rsidR="00DE3B95" w:rsidRDefault="00DE3B95">
      <w:bookmarkStart w:id="0" w:name="_GoBack"/>
      <w:bookmarkEnd w:id="0"/>
    </w:p>
    <w:sectPr w:rsidR="00DE3B95" w:rsidSect="0093276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BA7"/>
    <w:rsid w:val="00016DDE"/>
    <w:rsid w:val="00040BA7"/>
    <w:rsid w:val="00064694"/>
    <w:rsid w:val="000766C7"/>
    <w:rsid w:val="000B4F78"/>
    <w:rsid w:val="000D38A3"/>
    <w:rsid w:val="00104BE0"/>
    <w:rsid w:val="0010511E"/>
    <w:rsid w:val="001240AE"/>
    <w:rsid w:val="001953DE"/>
    <w:rsid w:val="0024236E"/>
    <w:rsid w:val="003D0086"/>
    <w:rsid w:val="00430A6E"/>
    <w:rsid w:val="00433C90"/>
    <w:rsid w:val="0045586D"/>
    <w:rsid w:val="004A343E"/>
    <w:rsid w:val="004D315F"/>
    <w:rsid w:val="004D66D7"/>
    <w:rsid w:val="00601033"/>
    <w:rsid w:val="00650B7F"/>
    <w:rsid w:val="006770AE"/>
    <w:rsid w:val="006E59FE"/>
    <w:rsid w:val="00744625"/>
    <w:rsid w:val="0077704E"/>
    <w:rsid w:val="00785CC4"/>
    <w:rsid w:val="007A36FF"/>
    <w:rsid w:val="007A5D26"/>
    <w:rsid w:val="007B5F4B"/>
    <w:rsid w:val="007F4032"/>
    <w:rsid w:val="00833A06"/>
    <w:rsid w:val="0088152E"/>
    <w:rsid w:val="00932762"/>
    <w:rsid w:val="00954D7F"/>
    <w:rsid w:val="00957AB2"/>
    <w:rsid w:val="009E458B"/>
    <w:rsid w:val="00A35F94"/>
    <w:rsid w:val="00A513C4"/>
    <w:rsid w:val="00A66C4F"/>
    <w:rsid w:val="00AF2F56"/>
    <w:rsid w:val="00B62BE2"/>
    <w:rsid w:val="00B6341D"/>
    <w:rsid w:val="00B654E4"/>
    <w:rsid w:val="00BB68BA"/>
    <w:rsid w:val="00BC2C94"/>
    <w:rsid w:val="00BF7E67"/>
    <w:rsid w:val="00CC3B78"/>
    <w:rsid w:val="00D01492"/>
    <w:rsid w:val="00D1010B"/>
    <w:rsid w:val="00D5770C"/>
    <w:rsid w:val="00DE3B95"/>
    <w:rsid w:val="00F126E2"/>
    <w:rsid w:val="00F12A7B"/>
    <w:rsid w:val="00FA5DCE"/>
    <w:rsid w:val="00FB0F57"/>
    <w:rsid w:val="00FD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31A18"/>
  <w14:defaultImageDpi w14:val="32767"/>
  <w15:chartTrackingRefBased/>
  <w15:docId w15:val="{13875934-8134-AF40-A46F-4D172EE48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62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6-14T01:27:00Z</dcterms:created>
  <dcterms:modified xsi:type="dcterms:W3CDTF">2018-06-14T01:27:00Z</dcterms:modified>
</cp:coreProperties>
</file>